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FIGURE S3</w:t>
      </w:r>
    </w:p>
    <w:p>
      <w:pPr>
        <w:pStyle w:val="Normal"/>
        <w:autoSpaceDE w:val="false"/>
        <w:spacing w:lineRule="auto" w:line="360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spacing w:lineRule="auto" w:line="36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6693535" cy="2627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3535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GB"/>
        </w:rPr>
        <w:t>Figure S3.</w:t>
      </w:r>
      <w:r>
        <w:rPr>
          <w:lang w:val="en-GB"/>
        </w:rPr>
        <w:t xml:space="preserve"> The importance of SLAM for syncytia formation. Vero cells which do not express SLAM (lower panels) did not support formation of syncytia upon expression of CDV-H and CDV-F proteins from the strains used in this study. In contrast, Vero cells expressing domestic dog SLAM (upper panels) formed syncytia after transfection with H and F proteins from the tested CDV strains. Photos were taken 14 hours post transfection of plasmids expressing H and F genes of different CDV strains at a magnification of 100x.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3"/>
      <w:type w:val="nextPage"/>
      <w:pgSz w:orient="landscape" w:w="16838" w:h="11906"/>
      <w:pgMar w:left="1417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Cs/>
        <w:sz w:val="20"/>
        <w:szCs w:val="20"/>
        <w:lang w:val="en-US"/>
      </w:rPr>
      <w:t>Nikolin</w:t>
    </w:r>
    <w:r>
      <w:rPr>
        <w:iCs/>
        <w:sz w:val="20"/>
        <w:szCs w:val="20"/>
        <w:vertAlign w:val="superscript"/>
        <w:lang w:val="en-US"/>
      </w:rPr>
      <w:t xml:space="preserve"> </w:t>
    </w:r>
    <w:r>
      <w:rPr>
        <w:iCs/>
        <w:sz w:val="20"/>
        <w:szCs w:val="20"/>
        <w:lang w:val="en-US"/>
      </w:rPr>
      <w:t xml:space="preserve">VM, Osterrieder N, von Messling V, Hofer H, Anderson D, Dubovi E, Brunner E, East ML: Antagonistic pleiotropy and fitness trade-offs reveal specialist and generalist traits in strains of canine distemper virus.        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5:17:00Z</dcterms:created>
  <dc:creator>veljko</dc:creator>
  <dc:description/>
  <cp:keywords/>
  <dc:language>en-US</dc:language>
  <cp:lastModifiedBy>Amy Griffith Graydon</cp:lastModifiedBy>
  <dcterms:modified xsi:type="dcterms:W3CDTF">2012-11-15T05:18:00Z</dcterms:modified>
  <cp:revision>3</cp:revision>
  <dc:subject/>
  <dc:title>SUPPLEMENTARY FIG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_NewReviewCycle">
    <vt:lpwstr/>
  </property>
</Properties>
</file>